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2C721" w14:textId="3B2A1BD3" w:rsidR="00A65D86" w:rsidRPr="0085225A" w:rsidRDefault="00AA5FAA">
      <w:pPr>
        <w:rPr>
          <w:b/>
          <w:bCs/>
        </w:rPr>
      </w:pPr>
      <w:r>
        <w:rPr>
          <w:b/>
          <w:bCs/>
        </w:rPr>
        <w:t xml:space="preserve">Key Points – Semi-Structured </w:t>
      </w:r>
      <w:r w:rsidR="0007136E" w:rsidRPr="0085225A">
        <w:rPr>
          <w:b/>
          <w:bCs/>
        </w:rPr>
        <w:t>Discussion Guide</w:t>
      </w:r>
    </w:p>
    <w:p w14:paraId="407A051E" w14:textId="77777777" w:rsidR="0007136E" w:rsidRDefault="0007136E"/>
    <w:p w14:paraId="7469A4CD" w14:textId="77777777" w:rsidR="0007136E" w:rsidRDefault="0007136E"/>
    <w:p w14:paraId="39AEAB64" w14:textId="297FFD48" w:rsidR="0007136E" w:rsidRPr="007D5C3F" w:rsidRDefault="0007136E">
      <w:pPr>
        <w:rPr>
          <w:b/>
          <w:bCs/>
        </w:rPr>
      </w:pPr>
      <w:r w:rsidRPr="007D5C3F">
        <w:rPr>
          <w:b/>
          <w:bCs/>
        </w:rPr>
        <w:t xml:space="preserve">Reasons for initial engagement </w:t>
      </w:r>
      <w:r w:rsidR="007D5C3F" w:rsidRPr="007D5C3F">
        <w:rPr>
          <w:b/>
          <w:bCs/>
        </w:rPr>
        <w:t>&amp; hopes for the programme</w:t>
      </w:r>
    </w:p>
    <w:p w14:paraId="4A984BF0" w14:textId="77777777" w:rsidR="007D5C3F" w:rsidRDefault="007D5C3F"/>
    <w:p w14:paraId="32A1B89E" w14:textId="50FC796B" w:rsidR="007D5C3F" w:rsidRDefault="007D5C3F" w:rsidP="007D5C3F">
      <w:pPr>
        <w:pStyle w:val="ListParagraph"/>
        <w:numPr>
          <w:ilvl w:val="0"/>
          <w:numId w:val="1"/>
        </w:numPr>
      </w:pPr>
      <w:r>
        <w:t>When did you first become aware of the Fit Robins programme?</w:t>
      </w:r>
    </w:p>
    <w:p w14:paraId="7F13062F" w14:textId="128F36BF" w:rsidR="007D5C3F" w:rsidRDefault="007D5C3F" w:rsidP="007D5C3F">
      <w:pPr>
        <w:pStyle w:val="ListParagraph"/>
        <w:numPr>
          <w:ilvl w:val="0"/>
          <w:numId w:val="1"/>
        </w:numPr>
      </w:pPr>
      <w:r>
        <w:t>What made you decide to enrol?</w:t>
      </w:r>
      <w:r w:rsidR="0085225A">
        <w:t xml:space="preserve"> – </w:t>
      </w:r>
      <w:proofErr w:type="spellStart"/>
      <w:r w:rsidR="0085225A">
        <w:t>followup</w:t>
      </w:r>
      <w:proofErr w:type="spellEnd"/>
      <w:r w:rsidR="0085225A">
        <w:t xml:space="preserve"> with probes</w:t>
      </w:r>
    </w:p>
    <w:p w14:paraId="7EFC1191" w14:textId="787668F5" w:rsidR="007D5C3F" w:rsidRDefault="007D5C3F" w:rsidP="007D5C3F">
      <w:pPr>
        <w:pStyle w:val="ListParagraph"/>
        <w:numPr>
          <w:ilvl w:val="0"/>
          <w:numId w:val="1"/>
        </w:numPr>
      </w:pPr>
      <w:r>
        <w:t>Did you have any concerns about joining the programme?</w:t>
      </w:r>
      <w:r w:rsidR="0085225A">
        <w:t xml:space="preserve"> </w:t>
      </w:r>
    </w:p>
    <w:p w14:paraId="4A4622EB" w14:textId="119271B0" w:rsidR="0085225A" w:rsidRDefault="007D5C3F" w:rsidP="00AA5FAA">
      <w:pPr>
        <w:pStyle w:val="ListParagraph"/>
        <w:numPr>
          <w:ilvl w:val="0"/>
          <w:numId w:val="1"/>
        </w:numPr>
      </w:pPr>
      <w:r>
        <w:t>Did you have any specific goals that you are hoping the programme will help you accomplish?</w:t>
      </w:r>
    </w:p>
    <w:p w14:paraId="1788E245" w14:textId="77777777" w:rsidR="0085225A" w:rsidRDefault="0085225A" w:rsidP="007D5C3F">
      <w:pPr>
        <w:pStyle w:val="ListParagraph"/>
      </w:pPr>
    </w:p>
    <w:p w14:paraId="07A59F46" w14:textId="77777777" w:rsidR="0085225A" w:rsidRDefault="0085225A" w:rsidP="007D5C3F">
      <w:pPr>
        <w:pStyle w:val="ListParagraph"/>
      </w:pPr>
    </w:p>
    <w:p w14:paraId="4A1DB47D" w14:textId="77777777" w:rsidR="0085225A" w:rsidRDefault="0085225A" w:rsidP="00AA5FAA"/>
    <w:p w14:paraId="191804A2" w14:textId="3D9951FF" w:rsidR="007D5C3F" w:rsidRPr="0085225A" w:rsidRDefault="0085225A" w:rsidP="007D5C3F">
      <w:pPr>
        <w:rPr>
          <w:b/>
          <w:bCs/>
        </w:rPr>
      </w:pPr>
      <w:r w:rsidRPr="0085225A">
        <w:rPr>
          <w:b/>
          <w:bCs/>
        </w:rPr>
        <w:t>Experience of digital diary method</w:t>
      </w:r>
    </w:p>
    <w:p w14:paraId="600ACE6E" w14:textId="77777777" w:rsidR="0085225A" w:rsidRDefault="0085225A" w:rsidP="0085225A"/>
    <w:p w14:paraId="1A30452B" w14:textId="422B2235" w:rsidR="0085225A" w:rsidRDefault="0085225A" w:rsidP="0085225A">
      <w:pPr>
        <w:pStyle w:val="ListParagraph"/>
        <w:numPr>
          <w:ilvl w:val="0"/>
          <w:numId w:val="1"/>
        </w:numPr>
      </w:pPr>
      <w:r>
        <w:t>What are your first thoughts when you get prompted by the chatbot for a Q&amp;A session?</w:t>
      </w:r>
    </w:p>
    <w:p w14:paraId="31955CF2" w14:textId="177AE547" w:rsidR="0085225A" w:rsidRDefault="0085225A" w:rsidP="0085225A">
      <w:pPr>
        <w:pStyle w:val="ListParagraph"/>
        <w:numPr>
          <w:ilvl w:val="0"/>
          <w:numId w:val="1"/>
        </w:numPr>
      </w:pPr>
      <w:r>
        <w:t>What do you think about the questions it asks you?</w:t>
      </w:r>
    </w:p>
    <w:p w14:paraId="712CB82A" w14:textId="082BED57" w:rsidR="0085225A" w:rsidRDefault="0085225A" w:rsidP="0085225A">
      <w:pPr>
        <w:pStyle w:val="ListParagraph"/>
        <w:numPr>
          <w:ilvl w:val="0"/>
          <w:numId w:val="1"/>
        </w:numPr>
      </w:pPr>
      <w:r>
        <w:t>How do you feel after completing a Q&amp;A session with the chatbot?</w:t>
      </w:r>
    </w:p>
    <w:p w14:paraId="71C82B78" w14:textId="5D4801B1" w:rsidR="0085225A" w:rsidRDefault="0085225A" w:rsidP="0085225A">
      <w:pPr>
        <w:pStyle w:val="ListParagraph"/>
        <w:numPr>
          <w:ilvl w:val="0"/>
          <w:numId w:val="1"/>
        </w:numPr>
      </w:pPr>
      <w:r>
        <w:t>Is there any difference in how you perceive the chatbot between the first time you used it, to now? Why?</w:t>
      </w:r>
    </w:p>
    <w:p w14:paraId="1A15ABC9" w14:textId="4F1D7070" w:rsidR="0085225A" w:rsidRDefault="0085225A" w:rsidP="0085225A">
      <w:pPr>
        <w:pStyle w:val="ListParagraph"/>
        <w:numPr>
          <w:ilvl w:val="0"/>
          <w:numId w:val="1"/>
        </w:numPr>
      </w:pPr>
      <w:r>
        <w:t>Do you think it could be improved in any way? Why would that improve it?</w:t>
      </w:r>
    </w:p>
    <w:p w14:paraId="736FF89F" w14:textId="3B984205" w:rsidR="0085225A" w:rsidRDefault="0085225A" w:rsidP="0085225A">
      <w:pPr>
        <w:pStyle w:val="ListParagraph"/>
        <w:numPr>
          <w:ilvl w:val="0"/>
          <w:numId w:val="1"/>
        </w:numPr>
      </w:pPr>
      <w:r>
        <w:t xml:space="preserve">Does the chatbot feel like a part of the Fit Robins programme to you? </w:t>
      </w:r>
    </w:p>
    <w:p w14:paraId="615810A3" w14:textId="539CB525" w:rsidR="0085225A" w:rsidRDefault="0085225A" w:rsidP="0085225A">
      <w:pPr>
        <w:pStyle w:val="ListParagraph"/>
        <w:numPr>
          <w:ilvl w:val="0"/>
          <w:numId w:val="1"/>
        </w:numPr>
      </w:pPr>
      <w:r>
        <w:t>Do you think the chatbot helps you get more out of the programme in any way?</w:t>
      </w:r>
    </w:p>
    <w:p w14:paraId="7CA525FD" w14:textId="77777777" w:rsidR="0085225A" w:rsidRDefault="0085225A" w:rsidP="0085225A"/>
    <w:p w14:paraId="2F6697D0" w14:textId="77777777" w:rsidR="0085225A" w:rsidRDefault="0085225A" w:rsidP="0085225A"/>
    <w:p w14:paraId="13FD3A3B" w14:textId="77777777" w:rsidR="0085225A" w:rsidRDefault="0085225A" w:rsidP="007D5C3F"/>
    <w:p w14:paraId="4489F12D" w14:textId="77777777" w:rsidR="0085225A" w:rsidRDefault="0085225A" w:rsidP="007D5C3F"/>
    <w:p w14:paraId="18F0D966" w14:textId="77777777" w:rsidR="0007136E" w:rsidRDefault="0007136E"/>
    <w:p w14:paraId="7F2355B3" w14:textId="77777777" w:rsidR="007D5C3F" w:rsidRDefault="007D5C3F"/>
    <w:p w14:paraId="68B5580F" w14:textId="77777777" w:rsidR="0007136E" w:rsidRDefault="0007136E"/>
    <w:p w14:paraId="6F86FFD3" w14:textId="77777777" w:rsidR="0007136E" w:rsidRDefault="0007136E"/>
    <w:p w14:paraId="15C20430" w14:textId="77777777" w:rsidR="0007136E" w:rsidRDefault="0007136E"/>
    <w:p w14:paraId="35CCA0B0" w14:textId="77777777" w:rsidR="0007136E" w:rsidRDefault="0007136E"/>
    <w:p w14:paraId="7731C0EC" w14:textId="77777777" w:rsidR="0007136E" w:rsidRDefault="0007136E"/>
    <w:p w14:paraId="3B6BA5D5" w14:textId="77777777" w:rsidR="0007136E" w:rsidRDefault="0007136E"/>
    <w:p w14:paraId="5AE97425" w14:textId="7B91E267" w:rsidR="0007136E" w:rsidRDefault="0007136E"/>
    <w:sectPr w:rsidR="00071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0C14"/>
    <w:multiLevelType w:val="hybridMultilevel"/>
    <w:tmpl w:val="1C9AAA3E"/>
    <w:lvl w:ilvl="0" w:tplc="1C3A3F9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82296"/>
    <w:multiLevelType w:val="hybridMultilevel"/>
    <w:tmpl w:val="30B4E152"/>
    <w:lvl w:ilvl="0" w:tplc="1C3A3F9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5413F4"/>
    <w:multiLevelType w:val="hybridMultilevel"/>
    <w:tmpl w:val="DE3AD240"/>
    <w:lvl w:ilvl="0" w:tplc="1C3A3F9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221127">
    <w:abstractNumId w:val="2"/>
  </w:num>
  <w:num w:numId="2" w16cid:durableId="1258250577">
    <w:abstractNumId w:val="1"/>
  </w:num>
  <w:num w:numId="3" w16cid:durableId="1055003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6E"/>
    <w:rsid w:val="00017B01"/>
    <w:rsid w:val="00033B58"/>
    <w:rsid w:val="00034185"/>
    <w:rsid w:val="0007136E"/>
    <w:rsid w:val="00142CC9"/>
    <w:rsid w:val="00143BE9"/>
    <w:rsid w:val="00157FCD"/>
    <w:rsid w:val="001A1EA3"/>
    <w:rsid w:val="001B3C23"/>
    <w:rsid w:val="001B7D5A"/>
    <w:rsid w:val="001C4957"/>
    <w:rsid w:val="001D11A3"/>
    <w:rsid w:val="001F1284"/>
    <w:rsid w:val="002161A8"/>
    <w:rsid w:val="00242B12"/>
    <w:rsid w:val="00246FD8"/>
    <w:rsid w:val="00253799"/>
    <w:rsid w:val="00257804"/>
    <w:rsid w:val="00272DBD"/>
    <w:rsid w:val="00286AD8"/>
    <w:rsid w:val="002B59B3"/>
    <w:rsid w:val="002D37A3"/>
    <w:rsid w:val="002D700F"/>
    <w:rsid w:val="002F3840"/>
    <w:rsid w:val="00317113"/>
    <w:rsid w:val="003714D9"/>
    <w:rsid w:val="0040073C"/>
    <w:rsid w:val="00405FBE"/>
    <w:rsid w:val="00450834"/>
    <w:rsid w:val="004666AF"/>
    <w:rsid w:val="004768F8"/>
    <w:rsid w:val="00490EA7"/>
    <w:rsid w:val="004E7CC0"/>
    <w:rsid w:val="00500C8B"/>
    <w:rsid w:val="00530C83"/>
    <w:rsid w:val="005323F1"/>
    <w:rsid w:val="00552A2D"/>
    <w:rsid w:val="00555411"/>
    <w:rsid w:val="00570A46"/>
    <w:rsid w:val="00574024"/>
    <w:rsid w:val="00586A22"/>
    <w:rsid w:val="00592DE7"/>
    <w:rsid w:val="0066032B"/>
    <w:rsid w:val="0068319E"/>
    <w:rsid w:val="00685EB6"/>
    <w:rsid w:val="006A3310"/>
    <w:rsid w:val="006C55F9"/>
    <w:rsid w:val="006D7E63"/>
    <w:rsid w:val="0070712D"/>
    <w:rsid w:val="007779E6"/>
    <w:rsid w:val="007959EB"/>
    <w:rsid w:val="007D5C3F"/>
    <w:rsid w:val="0080290B"/>
    <w:rsid w:val="00804780"/>
    <w:rsid w:val="00840327"/>
    <w:rsid w:val="00840BC8"/>
    <w:rsid w:val="00851495"/>
    <w:rsid w:val="0085225A"/>
    <w:rsid w:val="00865992"/>
    <w:rsid w:val="008755B2"/>
    <w:rsid w:val="008A312B"/>
    <w:rsid w:val="008C3A55"/>
    <w:rsid w:val="008C57FB"/>
    <w:rsid w:val="009267CD"/>
    <w:rsid w:val="009B5173"/>
    <w:rsid w:val="009D7420"/>
    <w:rsid w:val="009F309F"/>
    <w:rsid w:val="00A05E14"/>
    <w:rsid w:val="00A65D86"/>
    <w:rsid w:val="00A90BA7"/>
    <w:rsid w:val="00A930AF"/>
    <w:rsid w:val="00AA5FAA"/>
    <w:rsid w:val="00AB2C02"/>
    <w:rsid w:val="00AB6D9C"/>
    <w:rsid w:val="00AD648C"/>
    <w:rsid w:val="00AE53BA"/>
    <w:rsid w:val="00B00D4E"/>
    <w:rsid w:val="00B2069E"/>
    <w:rsid w:val="00B261A7"/>
    <w:rsid w:val="00B4495C"/>
    <w:rsid w:val="00B61DAA"/>
    <w:rsid w:val="00BB0B69"/>
    <w:rsid w:val="00BB5352"/>
    <w:rsid w:val="00BC0036"/>
    <w:rsid w:val="00BD77DA"/>
    <w:rsid w:val="00C01D9B"/>
    <w:rsid w:val="00C027FC"/>
    <w:rsid w:val="00C219D9"/>
    <w:rsid w:val="00C74937"/>
    <w:rsid w:val="00CD1AA8"/>
    <w:rsid w:val="00CD3EF8"/>
    <w:rsid w:val="00D1213F"/>
    <w:rsid w:val="00D52AD9"/>
    <w:rsid w:val="00D72FF3"/>
    <w:rsid w:val="00D957C9"/>
    <w:rsid w:val="00D9614F"/>
    <w:rsid w:val="00DD6569"/>
    <w:rsid w:val="00E77E11"/>
    <w:rsid w:val="00E97C2C"/>
    <w:rsid w:val="00EE66B9"/>
    <w:rsid w:val="00EF535F"/>
    <w:rsid w:val="00F25AB6"/>
    <w:rsid w:val="00F403E3"/>
    <w:rsid w:val="00F40657"/>
    <w:rsid w:val="00F40781"/>
    <w:rsid w:val="00FD76C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A3A9"/>
  <w15:chartTrackingRefBased/>
  <w15:docId w15:val="{BC32B576-AE87-CF4F-B9AC-C6C400806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3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3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3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3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3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3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3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2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ownes</dc:creator>
  <cp:keywords/>
  <dc:description/>
  <cp:lastModifiedBy>Sam Downes</cp:lastModifiedBy>
  <cp:revision>2</cp:revision>
  <dcterms:created xsi:type="dcterms:W3CDTF">2026-04-23T18:13:00Z</dcterms:created>
  <dcterms:modified xsi:type="dcterms:W3CDTF">2026-04-23T18:13:00Z</dcterms:modified>
</cp:coreProperties>
</file>